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728FF" w14:textId="73CA2E29" w:rsidR="00C5274E" w:rsidRPr="009C0122" w:rsidRDefault="009C0122">
      <w:pPr>
        <w:rPr>
          <w:rFonts w:ascii="Times New Roman" w:hAnsi="Times New Roman" w:cs="Times New Roman"/>
          <w:sz w:val="20"/>
          <w:szCs w:val="20"/>
        </w:rPr>
      </w:pPr>
      <w:r w:rsidRPr="009C0122">
        <w:rPr>
          <w:rFonts w:ascii="Times New Roman" w:hAnsi="Times New Roman" w:cs="Times New Roman"/>
          <w:sz w:val="20"/>
          <w:szCs w:val="20"/>
        </w:rPr>
        <w:t>Supplementary Table 1: Areas under the curve and optimal cut-offs for the remapped Addenbrooke’s Cognitive Examination III domain sub-scores for the cohort of 26 patients (following removal of four patients with indeterminate resul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2126"/>
        <w:gridCol w:w="2127"/>
      </w:tblGrid>
      <w:tr w:rsidR="005E3A79" w:rsidRPr="009C0122" w14:paraId="0C31C57C" w14:textId="77777777" w:rsidTr="006F7344">
        <w:tc>
          <w:tcPr>
            <w:tcW w:w="1696" w:type="dxa"/>
          </w:tcPr>
          <w:p w14:paraId="674FCDFD" w14:textId="77777777" w:rsidR="005E3A79" w:rsidRPr="009C0122" w:rsidRDefault="005E3A79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9E4224" w14:textId="0C53CB9B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  <w:r w:rsidR="009C0122"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559" w:type="dxa"/>
          </w:tcPr>
          <w:p w14:paraId="015C5A1D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2126" w:type="dxa"/>
          </w:tcPr>
          <w:p w14:paraId="4EF9C7C0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</w:t>
            </w:r>
          </w:p>
        </w:tc>
        <w:tc>
          <w:tcPr>
            <w:tcW w:w="2127" w:type="dxa"/>
          </w:tcPr>
          <w:p w14:paraId="5F70F9F3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</w:t>
            </w:r>
          </w:p>
        </w:tc>
      </w:tr>
      <w:tr w:rsidR="005E3A79" w:rsidRPr="009C0122" w14:paraId="2C0C55AA" w14:textId="77777777" w:rsidTr="006F7344">
        <w:tc>
          <w:tcPr>
            <w:tcW w:w="1696" w:type="dxa"/>
          </w:tcPr>
          <w:p w14:paraId="6C71D03B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418" w:type="dxa"/>
          </w:tcPr>
          <w:p w14:paraId="654E4B63" w14:textId="3DE3F253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752 (0.564 – 0.939)</w:t>
            </w:r>
          </w:p>
        </w:tc>
        <w:tc>
          <w:tcPr>
            <w:tcW w:w="1559" w:type="dxa"/>
          </w:tcPr>
          <w:p w14:paraId="07AEFAA5" w14:textId="356A20A0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126" w:type="dxa"/>
          </w:tcPr>
          <w:p w14:paraId="5ED25213" w14:textId="7B63B2E6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25.5</w:t>
            </w:r>
          </w:p>
        </w:tc>
        <w:tc>
          <w:tcPr>
            <w:tcW w:w="2127" w:type="dxa"/>
          </w:tcPr>
          <w:p w14:paraId="45A37D57" w14:textId="149D0C3E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5E3A79" w:rsidRPr="009C0122" w14:paraId="29557261" w14:textId="77777777" w:rsidTr="006F7344">
        <w:tc>
          <w:tcPr>
            <w:tcW w:w="1696" w:type="dxa"/>
          </w:tcPr>
          <w:p w14:paraId="703F132D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418" w:type="dxa"/>
          </w:tcPr>
          <w:p w14:paraId="3ECF9CEF" w14:textId="44833B91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872 (0.697 – 1.000)</w:t>
            </w:r>
          </w:p>
        </w:tc>
        <w:tc>
          <w:tcPr>
            <w:tcW w:w="1559" w:type="dxa"/>
          </w:tcPr>
          <w:p w14:paraId="3DC452C4" w14:textId="544F3E1F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26" w:type="dxa"/>
          </w:tcPr>
          <w:p w14:paraId="2FA81028" w14:textId="0A3DAA49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16.5</w:t>
            </w:r>
          </w:p>
        </w:tc>
        <w:tc>
          <w:tcPr>
            <w:tcW w:w="2127" w:type="dxa"/>
          </w:tcPr>
          <w:p w14:paraId="5D809809" w14:textId="6FC9861E" w:rsidR="005E3A79" w:rsidRPr="009C0122" w:rsidRDefault="00A321B8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5E3A79" w:rsidRPr="009C0122" w14:paraId="349A0CF7" w14:textId="77777777" w:rsidTr="006F7344">
        <w:tc>
          <w:tcPr>
            <w:tcW w:w="1696" w:type="dxa"/>
          </w:tcPr>
          <w:p w14:paraId="4E11B64C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1418" w:type="dxa"/>
          </w:tcPr>
          <w:p w14:paraId="188B7141" w14:textId="4BC70A7E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675 (0.368 – 0.982)</w:t>
            </w:r>
          </w:p>
        </w:tc>
        <w:tc>
          <w:tcPr>
            <w:tcW w:w="1559" w:type="dxa"/>
          </w:tcPr>
          <w:p w14:paraId="388496D1" w14:textId="065250D0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2126" w:type="dxa"/>
          </w:tcPr>
          <w:p w14:paraId="519A9F59" w14:textId="14C28293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26.5</w:t>
            </w:r>
          </w:p>
        </w:tc>
        <w:tc>
          <w:tcPr>
            <w:tcW w:w="2127" w:type="dxa"/>
          </w:tcPr>
          <w:p w14:paraId="33E007DA" w14:textId="364E1537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5E3A79" w:rsidRPr="009C0122" w14:paraId="464022CB" w14:textId="77777777" w:rsidTr="006F7344">
        <w:tc>
          <w:tcPr>
            <w:tcW w:w="1696" w:type="dxa"/>
          </w:tcPr>
          <w:p w14:paraId="14F0203F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18" w:type="dxa"/>
          </w:tcPr>
          <w:p w14:paraId="5B11D36C" w14:textId="38E4F847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.000 (1.000 – 1.000)</w:t>
            </w:r>
          </w:p>
        </w:tc>
        <w:tc>
          <w:tcPr>
            <w:tcW w:w="1559" w:type="dxa"/>
          </w:tcPr>
          <w:p w14:paraId="55E8BB76" w14:textId="6B147A68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26" w:type="dxa"/>
          </w:tcPr>
          <w:p w14:paraId="5C6C86EA" w14:textId="3AEB9C3C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&lt; 2.5</w:t>
            </w:r>
          </w:p>
        </w:tc>
        <w:tc>
          <w:tcPr>
            <w:tcW w:w="2127" w:type="dxa"/>
          </w:tcPr>
          <w:p w14:paraId="4A80B22C" w14:textId="32B9CCF3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E3A79" w:rsidRPr="009C0122" w14:paraId="6DD9FE37" w14:textId="77777777" w:rsidTr="006F7344">
        <w:tc>
          <w:tcPr>
            <w:tcW w:w="1696" w:type="dxa"/>
          </w:tcPr>
          <w:p w14:paraId="2583934C" w14:textId="77777777" w:rsidR="005E3A79" w:rsidRPr="009C0122" w:rsidRDefault="005E3A79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xis</w:t>
            </w:r>
          </w:p>
        </w:tc>
        <w:tc>
          <w:tcPr>
            <w:tcW w:w="1418" w:type="dxa"/>
          </w:tcPr>
          <w:p w14:paraId="43B6A460" w14:textId="12BF0F0B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364 (0.109 – 0.618)</w:t>
            </w:r>
          </w:p>
        </w:tc>
        <w:tc>
          <w:tcPr>
            <w:tcW w:w="1559" w:type="dxa"/>
          </w:tcPr>
          <w:p w14:paraId="50CCC194" w14:textId="3841B725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126" w:type="dxa"/>
          </w:tcPr>
          <w:p w14:paraId="5A2B2846" w14:textId="4C1BE048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44B4F9A5" w14:textId="6477FBD4" w:rsidR="005E3A79" w:rsidRPr="009C0122" w:rsidRDefault="004B1541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41D9318" w14:textId="1AC5336E" w:rsidR="005E3A79" w:rsidRPr="009C0122" w:rsidRDefault="009C0122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9C0122">
        <w:rPr>
          <w:rFonts w:ascii="Times New Roman" w:hAnsi="Times New Roman" w:cs="Times New Roman"/>
          <w:sz w:val="20"/>
          <w:szCs w:val="20"/>
          <w:vertAlign w:val="superscript"/>
        </w:rPr>
        <w:t>(AUC = area under curve, J = Youden index, 95% CI = 95% confidence interval)</w:t>
      </w:r>
    </w:p>
    <w:p w14:paraId="0CE5CF56" w14:textId="10A8CA22" w:rsidR="005E3A79" w:rsidRPr="009C0122" w:rsidRDefault="009C0122">
      <w:pPr>
        <w:rPr>
          <w:rFonts w:ascii="Times New Roman" w:hAnsi="Times New Roman" w:cs="Times New Roman"/>
          <w:sz w:val="20"/>
          <w:szCs w:val="20"/>
        </w:rPr>
      </w:pPr>
      <w:r w:rsidRPr="009C0122">
        <w:rPr>
          <w:rFonts w:ascii="Times New Roman" w:hAnsi="Times New Roman" w:cs="Times New Roman"/>
          <w:sz w:val="20"/>
          <w:szCs w:val="20"/>
        </w:rPr>
        <w:t>Supplementary Table 2: Accuracy of the Addenbrooke’s Cognitive Examination III’s total scores and domain-specific sub-scores in detecting post-stroke cognitive impairment for the cohort of 26 patients (following removal of</w:t>
      </w:r>
      <w:r w:rsidRPr="009C0122">
        <w:rPr>
          <w:rFonts w:ascii="Times New Roman" w:hAnsi="Times New Roman" w:cs="Times New Roman"/>
          <w:sz w:val="20"/>
          <w:szCs w:val="20"/>
        </w:rPr>
        <w:t xml:space="preserve"> four patients with indeterminate result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417"/>
        <w:gridCol w:w="1418"/>
        <w:gridCol w:w="1276"/>
        <w:gridCol w:w="1275"/>
      </w:tblGrid>
      <w:tr w:rsidR="00C5274E" w:rsidRPr="009C0122" w14:paraId="58E98624" w14:textId="77777777" w:rsidTr="006F7344">
        <w:tc>
          <w:tcPr>
            <w:tcW w:w="1271" w:type="dxa"/>
          </w:tcPr>
          <w:p w14:paraId="7CF34C75" w14:textId="77777777" w:rsidR="00C5274E" w:rsidRPr="009C0122" w:rsidRDefault="00C5274E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C92F0C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/100</w:t>
            </w:r>
          </w:p>
        </w:tc>
        <w:tc>
          <w:tcPr>
            <w:tcW w:w="1276" w:type="dxa"/>
          </w:tcPr>
          <w:p w14:paraId="6D1EB3A7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/100</w:t>
            </w:r>
          </w:p>
        </w:tc>
        <w:tc>
          <w:tcPr>
            <w:tcW w:w="1417" w:type="dxa"/>
          </w:tcPr>
          <w:p w14:paraId="4DDEF4C5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</w:t>
            </w:r>
          </w:p>
        </w:tc>
        <w:tc>
          <w:tcPr>
            <w:tcW w:w="1418" w:type="dxa"/>
          </w:tcPr>
          <w:p w14:paraId="7D610101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276" w:type="dxa"/>
          </w:tcPr>
          <w:p w14:paraId="0D708298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1275" w:type="dxa"/>
          </w:tcPr>
          <w:p w14:paraId="304EC508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C5274E" w:rsidRPr="009C0122" w14:paraId="74285F3A" w14:textId="77777777" w:rsidTr="006F7344">
        <w:tc>
          <w:tcPr>
            <w:tcW w:w="1271" w:type="dxa"/>
          </w:tcPr>
          <w:p w14:paraId="11CC02CD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 (%)</w:t>
            </w:r>
          </w:p>
        </w:tc>
        <w:tc>
          <w:tcPr>
            <w:tcW w:w="1134" w:type="dxa"/>
          </w:tcPr>
          <w:p w14:paraId="5A941F47" w14:textId="20AA31B4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82.4 (56.6 – 96.2)</w:t>
            </w:r>
          </w:p>
        </w:tc>
        <w:tc>
          <w:tcPr>
            <w:tcW w:w="1276" w:type="dxa"/>
          </w:tcPr>
          <w:p w14:paraId="7F80D875" w14:textId="05A84A55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0.6 (44.0 – 89.7)</w:t>
            </w:r>
          </w:p>
        </w:tc>
        <w:tc>
          <w:tcPr>
            <w:tcW w:w="1417" w:type="dxa"/>
          </w:tcPr>
          <w:p w14:paraId="0CFCEF67" w14:textId="3A4E4FBB" w:rsidR="00C5274E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81.8 (48.2 – 97.7)</w:t>
            </w:r>
          </w:p>
        </w:tc>
        <w:tc>
          <w:tcPr>
            <w:tcW w:w="1418" w:type="dxa"/>
          </w:tcPr>
          <w:p w14:paraId="5E78EF4C" w14:textId="097D1F72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87.5 (47.4 – 99.7)</w:t>
            </w:r>
          </w:p>
        </w:tc>
        <w:tc>
          <w:tcPr>
            <w:tcW w:w="1276" w:type="dxa"/>
          </w:tcPr>
          <w:p w14:paraId="60812F3E" w14:textId="10E8DBBC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66.7 (22.3 – 95.7)</w:t>
            </w:r>
          </w:p>
        </w:tc>
        <w:tc>
          <w:tcPr>
            <w:tcW w:w="1275" w:type="dxa"/>
          </w:tcPr>
          <w:p w14:paraId="56FE484C" w14:textId="7B95AAF1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54.1 – 100.0)</w:t>
            </w:r>
          </w:p>
        </w:tc>
      </w:tr>
      <w:tr w:rsidR="00C5274E" w:rsidRPr="009C0122" w14:paraId="57FCD8AF" w14:textId="77777777" w:rsidTr="006F7344">
        <w:tc>
          <w:tcPr>
            <w:tcW w:w="1271" w:type="dxa"/>
          </w:tcPr>
          <w:p w14:paraId="4BDA292F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 (%)</w:t>
            </w:r>
          </w:p>
        </w:tc>
        <w:tc>
          <w:tcPr>
            <w:tcW w:w="1134" w:type="dxa"/>
          </w:tcPr>
          <w:p w14:paraId="0B6AC652" w14:textId="7C6B244F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7.8 (40.0 – 97.2)</w:t>
            </w:r>
          </w:p>
        </w:tc>
        <w:tc>
          <w:tcPr>
            <w:tcW w:w="1276" w:type="dxa"/>
          </w:tcPr>
          <w:p w14:paraId="1A46EDE4" w14:textId="23BAFE7A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66.4 – 100.0)</w:t>
            </w:r>
          </w:p>
        </w:tc>
        <w:tc>
          <w:tcPr>
            <w:tcW w:w="1417" w:type="dxa"/>
          </w:tcPr>
          <w:p w14:paraId="2E20FCDA" w14:textId="5AB82D08" w:rsidR="00C5274E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60.0 (32.3 – 83.7)</w:t>
            </w:r>
          </w:p>
        </w:tc>
        <w:tc>
          <w:tcPr>
            <w:tcW w:w="1418" w:type="dxa"/>
          </w:tcPr>
          <w:p w14:paraId="4290F370" w14:textId="5D89C20B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88.9 (65.3 – 98.6)</w:t>
            </w:r>
          </w:p>
        </w:tc>
        <w:tc>
          <w:tcPr>
            <w:tcW w:w="1276" w:type="dxa"/>
          </w:tcPr>
          <w:p w14:paraId="4DD7EB06" w14:textId="44C48C65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90.0 (68.3 – 98.8)</w:t>
            </w:r>
          </w:p>
        </w:tc>
        <w:tc>
          <w:tcPr>
            <w:tcW w:w="1275" w:type="dxa"/>
          </w:tcPr>
          <w:p w14:paraId="6F602F20" w14:textId="36B150A0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83.2 – 100.0)</w:t>
            </w:r>
          </w:p>
        </w:tc>
      </w:tr>
      <w:tr w:rsidR="00A057E1" w:rsidRPr="009C0122" w14:paraId="6823137F" w14:textId="77777777" w:rsidTr="006F7344">
        <w:tc>
          <w:tcPr>
            <w:tcW w:w="1271" w:type="dxa"/>
          </w:tcPr>
          <w:p w14:paraId="668D6E73" w14:textId="046647FA" w:rsidR="00A057E1" w:rsidRPr="009C0122" w:rsidRDefault="00A057E1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1134" w:type="dxa"/>
          </w:tcPr>
          <w:p w14:paraId="5AD32EE8" w14:textId="66F94730" w:rsidR="00A057E1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3.71 (1.07 – 12.83)</w:t>
            </w:r>
          </w:p>
        </w:tc>
        <w:tc>
          <w:tcPr>
            <w:tcW w:w="1276" w:type="dxa"/>
          </w:tcPr>
          <w:p w14:paraId="72BB6128" w14:textId="57C1549A" w:rsidR="00A057E1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98B246F" w14:textId="2C54E10E" w:rsidR="00A057E1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2.05 (1.04 – 4.04)</w:t>
            </w:r>
          </w:p>
        </w:tc>
        <w:tc>
          <w:tcPr>
            <w:tcW w:w="1418" w:type="dxa"/>
          </w:tcPr>
          <w:p w14:paraId="0A017531" w14:textId="357D63AB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.87 (2.08 – 29.85)</w:t>
            </w:r>
          </w:p>
        </w:tc>
        <w:tc>
          <w:tcPr>
            <w:tcW w:w="1276" w:type="dxa"/>
          </w:tcPr>
          <w:p w14:paraId="74F99B7C" w14:textId="77E84BD7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6.67 (1.59 – 27.90)</w:t>
            </w:r>
          </w:p>
        </w:tc>
        <w:tc>
          <w:tcPr>
            <w:tcW w:w="1275" w:type="dxa"/>
          </w:tcPr>
          <w:p w14:paraId="26CED737" w14:textId="4B6EDF3E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57E1" w:rsidRPr="009C0122" w14:paraId="19147140" w14:textId="77777777" w:rsidTr="006F7344">
        <w:tc>
          <w:tcPr>
            <w:tcW w:w="1271" w:type="dxa"/>
          </w:tcPr>
          <w:p w14:paraId="7061B300" w14:textId="3AB774BC" w:rsidR="00A057E1" w:rsidRPr="009C0122" w:rsidRDefault="00A057E1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134" w:type="dxa"/>
          </w:tcPr>
          <w:p w14:paraId="6F1CF67E" w14:textId="275CD623" w:rsidR="00A057E1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23 (0.08 – 0.67)</w:t>
            </w:r>
          </w:p>
        </w:tc>
        <w:tc>
          <w:tcPr>
            <w:tcW w:w="1276" w:type="dxa"/>
          </w:tcPr>
          <w:p w14:paraId="45292467" w14:textId="33DB23A5" w:rsidR="00A057E1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29 (0.14 – 0.61)</w:t>
            </w:r>
          </w:p>
        </w:tc>
        <w:tc>
          <w:tcPr>
            <w:tcW w:w="1417" w:type="dxa"/>
          </w:tcPr>
          <w:p w14:paraId="56665B28" w14:textId="70CCA191" w:rsidR="00A057E1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30 (0.08 – 1.13)</w:t>
            </w:r>
          </w:p>
        </w:tc>
        <w:tc>
          <w:tcPr>
            <w:tcW w:w="1418" w:type="dxa"/>
          </w:tcPr>
          <w:p w14:paraId="2FC40245" w14:textId="440F2BEE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14 (0.02 – 0.89)</w:t>
            </w:r>
          </w:p>
        </w:tc>
        <w:tc>
          <w:tcPr>
            <w:tcW w:w="1276" w:type="dxa"/>
          </w:tcPr>
          <w:p w14:paraId="0D97EAC2" w14:textId="52450AC4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37 (0.12 – 1.16)</w:t>
            </w:r>
          </w:p>
        </w:tc>
        <w:tc>
          <w:tcPr>
            <w:tcW w:w="1275" w:type="dxa"/>
          </w:tcPr>
          <w:p w14:paraId="1815D837" w14:textId="4B63FA54" w:rsidR="00A057E1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C5274E" w:rsidRPr="009C0122" w14:paraId="4117D941" w14:textId="77777777" w:rsidTr="006F7344">
        <w:tc>
          <w:tcPr>
            <w:tcW w:w="1271" w:type="dxa"/>
          </w:tcPr>
          <w:p w14:paraId="1A11875F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1134" w:type="dxa"/>
          </w:tcPr>
          <w:p w14:paraId="2D82FA2A" w14:textId="1FB05BF0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87.5 (66.9 – 96.0)</w:t>
            </w:r>
          </w:p>
        </w:tc>
        <w:tc>
          <w:tcPr>
            <w:tcW w:w="1276" w:type="dxa"/>
          </w:tcPr>
          <w:p w14:paraId="14C3EF02" w14:textId="784DDBF7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73.5 – 100.0)</w:t>
            </w:r>
          </w:p>
        </w:tc>
        <w:tc>
          <w:tcPr>
            <w:tcW w:w="1417" w:type="dxa"/>
          </w:tcPr>
          <w:p w14:paraId="3BB4D9B9" w14:textId="56CF67DF" w:rsidR="00C5274E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9.5 (66.2 – 88.4)</w:t>
            </w:r>
          </w:p>
        </w:tc>
        <w:tc>
          <w:tcPr>
            <w:tcW w:w="1418" w:type="dxa"/>
          </w:tcPr>
          <w:p w14:paraId="24115850" w14:textId="748382CF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93.7 (79.7 – 98.3)</w:t>
            </w:r>
          </w:p>
        </w:tc>
        <w:tc>
          <w:tcPr>
            <w:tcW w:w="1276" w:type="dxa"/>
          </w:tcPr>
          <w:p w14:paraId="4875C131" w14:textId="40839BD0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92.7 (75.1 – 98.1)</w:t>
            </w:r>
          </w:p>
        </w:tc>
        <w:tc>
          <w:tcPr>
            <w:tcW w:w="1275" w:type="dxa"/>
          </w:tcPr>
          <w:p w14:paraId="68813D41" w14:textId="2B63F247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54.1 – 100.0)</w:t>
            </w:r>
          </w:p>
        </w:tc>
      </w:tr>
      <w:tr w:rsidR="00C5274E" w:rsidRPr="009C0122" w14:paraId="5CCDCC75" w14:textId="77777777" w:rsidTr="006F7344">
        <w:tc>
          <w:tcPr>
            <w:tcW w:w="1271" w:type="dxa"/>
          </w:tcPr>
          <w:p w14:paraId="4AF66901" w14:textId="77777777" w:rsidR="00C5274E" w:rsidRPr="009C0122" w:rsidRDefault="00C5274E" w:rsidP="006F73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 (%)</w:t>
            </w:r>
          </w:p>
        </w:tc>
        <w:tc>
          <w:tcPr>
            <w:tcW w:w="1134" w:type="dxa"/>
          </w:tcPr>
          <w:p w14:paraId="6A2735C2" w14:textId="645ED72A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0.0 (44.1 – 87.4)</w:t>
            </w:r>
          </w:p>
        </w:tc>
        <w:tc>
          <w:tcPr>
            <w:tcW w:w="1276" w:type="dxa"/>
          </w:tcPr>
          <w:p w14:paraId="7D4650FA" w14:textId="536A8C59" w:rsidR="00C5274E" w:rsidRPr="009C0122" w:rsidRDefault="00802C32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60.7 – 93.5)</w:t>
            </w:r>
          </w:p>
        </w:tc>
        <w:tc>
          <w:tcPr>
            <w:tcW w:w="1417" w:type="dxa"/>
          </w:tcPr>
          <w:p w14:paraId="0D9D908B" w14:textId="0BE453B7" w:rsidR="00C5274E" w:rsidRPr="009C0122" w:rsidRDefault="00D745FD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63.6 (31.8 – 86.7)</w:t>
            </w:r>
          </w:p>
        </w:tc>
        <w:tc>
          <w:tcPr>
            <w:tcW w:w="1418" w:type="dxa"/>
          </w:tcPr>
          <w:p w14:paraId="70BED26D" w14:textId="104DA761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79.0 (37.4 – 96.0)</w:t>
            </w:r>
          </w:p>
        </w:tc>
        <w:tc>
          <w:tcPr>
            <w:tcW w:w="1276" w:type="dxa"/>
          </w:tcPr>
          <w:p w14:paraId="639B86B2" w14:textId="05312079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58.8 (31.3 – 81.7)</w:t>
            </w:r>
          </w:p>
        </w:tc>
        <w:tc>
          <w:tcPr>
            <w:tcW w:w="1275" w:type="dxa"/>
          </w:tcPr>
          <w:p w14:paraId="608B5878" w14:textId="796230E9" w:rsidR="00C5274E" w:rsidRPr="009C0122" w:rsidRDefault="0031587B" w:rsidP="006F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122">
              <w:rPr>
                <w:rFonts w:ascii="Times New Roman" w:hAnsi="Times New Roman" w:cs="Times New Roman"/>
                <w:sz w:val="20"/>
                <w:szCs w:val="20"/>
              </w:rPr>
              <w:t>100.0 (83.2 – 100.0)</w:t>
            </w:r>
          </w:p>
        </w:tc>
      </w:tr>
    </w:tbl>
    <w:p w14:paraId="05F34B4B" w14:textId="77777777" w:rsidR="009C0122" w:rsidRPr="009C0122" w:rsidRDefault="009C0122" w:rsidP="009C0122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9C0122">
        <w:rPr>
          <w:rFonts w:ascii="Times New Roman" w:hAnsi="Times New Roman" w:cs="Times New Roman"/>
          <w:sz w:val="20"/>
          <w:szCs w:val="20"/>
          <w:vertAlign w:val="superscript"/>
        </w:rPr>
        <w:t>(Sens = sensitivity, Spec = specificity, PLR = positive likelihood ratio, NLR = negative likelihood ratio, PPV = positive predictive value, NPV = negative predictive value, 95% CI = 95% confidence interval)</w:t>
      </w:r>
    </w:p>
    <w:p w14:paraId="5AB56BBE" w14:textId="77777777" w:rsidR="00C5274E" w:rsidRPr="009C0122" w:rsidRDefault="00C5274E">
      <w:pPr>
        <w:rPr>
          <w:rFonts w:ascii="Times New Roman" w:hAnsi="Times New Roman" w:cs="Times New Roman"/>
          <w:sz w:val="20"/>
          <w:szCs w:val="20"/>
        </w:rPr>
      </w:pPr>
    </w:p>
    <w:p w14:paraId="20E26D58" w14:textId="77777777" w:rsidR="009862F7" w:rsidRPr="009C0122" w:rsidRDefault="009862F7">
      <w:pPr>
        <w:rPr>
          <w:rFonts w:ascii="Times New Roman" w:hAnsi="Times New Roman" w:cs="Times New Roman"/>
          <w:sz w:val="20"/>
          <w:szCs w:val="20"/>
        </w:rPr>
      </w:pPr>
    </w:p>
    <w:sectPr w:rsidR="009862F7" w:rsidRPr="009C0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74E"/>
    <w:rsid w:val="00007FEF"/>
    <w:rsid w:val="00157105"/>
    <w:rsid w:val="00164897"/>
    <w:rsid w:val="0031587B"/>
    <w:rsid w:val="0034611B"/>
    <w:rsid w:val="004B1541"/>
    <w:rsid w:val="0051148B"/>
    <w:rsid w:val="005227EC"/>
    <w:rsid w:val="00577A18"/>
    <w:rsid w:val="005E3A79"/>
    <w:rsid w:val="00794CDD"/>
    <w:rsid w:val="00802C32"/>
    <w:rsid w:val="009862F7"/>
    <w:rsid w:val="009C0122"/>
    <w:rsid w:val="00A057E1"/>
    <w:rsid w:val="00A31587"/>
    <w:rsid w:val="00A321B8"/>
    <w:rsid w:val="00A91219"/>
    <w:rsid w:val="00AB7539"/>
    <w:rsid w:val="00AE5BCF"/>
    <w:rsid w:val="00B00854"/>
    <w:rsid w:val="00B13AA2"/>
    <w:rsid w:val="00B76DDA"/>
    <w:rsid w:val="00C10EAB"/>
    <w:rsid w:val="00C5274E"/>
    <w:rsid w:val="00CC537F"/>
    <w:rsid w:val="00D745FD"/>
    <w:rsid w:val="00E0320A"/>
    <w:rsid w:val="00F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57C18"/>
  <w15:chartTrackingRefBased/>
  <w15:docId w15:val="{F90315FB-6348-DB46-9780-18F2BFC9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Tanglay</dc:creator>
  <cp:keywords/>
  <dc:description/>
  <cp:lastModifiedBy>Onur Tanglay</cp:lastModifiedBy>
  <cp:revision>2</cp:revision>
  <dcterms:created xsi:type="dcterms:W3CDTF">2025-11-24T08:09:00Z</dcterms:created>
  <dcterms:modified xsi:type="dcterms:W3CDTF">2025-11-24T08:09:00Z</dcterms:modified>
</cp:coreProperties>
</file>